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49D44" w14:textId="5CDE4807" w:rsidR="00F1256C" w:rsidRDefault="00F1256C"/>
    <w:p w14:paraId="4C8E8ED5" w14:textId="7A015041" w:rsidR="0036517A" w:rsidRPr="00BE0CEF" w:rsidRDefault="0036517A" w:rsidP="0036517A">
      <w:pPr>
        <w:pStyle w:val="MDPI41tablecaption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BE0CEF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BE0CEF">
        <w:rPr>
          <w:rFonts w:ascii="Times New Roman" w:hAnsi="Times New Roman"/>
          <w:b/>
          <w:bCs/>
          <w:sz w:val="24"/>
          <w:szCs w:val="24"/>
        </w:rPr>
        <w:t>1.</w:t>
      </w:r>
      <w:r w:rsidRPr="00BE0CEF">
        <w:rPr>
          <w:rFonts w:ascii="Times New Roman" w:hAnsi="Times New Roman"/>
          <w:b/>
          <w:sz w:val="24"/>
          <w:szCs w:val="24"/>
        </w:rPr>
        <w:t xml:space="preserve"> </w:t>
      </w:r>
      <w:r w:rsidRPr="00BE0CEF">
        <w:rPr>
          <w:rFonts w:ascii="Times New Roman" w:hAnsi="Times New Roman"/>
          <w:sz w:val="24"/>
          <w:szCs w:val="24"/>
        </w:rPr>
        <w:t>qPCR primer sequences.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4245"/>
      </w:tblGrid>
      <w:tr w:rsidR="0036517A" w:rsidRPr="00BE0CEF" w14:paraId="2B0EDFCB" w14:textId="77777777" w:rsidTr="008E0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40A5467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54B0C8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Sequence</w:t>
            </w:r>
          </w:p>
        </w:tc>
      </w:tr>
      <w:tr w:rsidR="0036517A" w:rsidRPr="00BE0CEF" w14:paraId="5E32934B" w14:textId="77777777" w:rsidTr="008E0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AC4164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gapdh</w:t>
            </w:r>
            <w:proofErr w:type="spellEnd"/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58095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CCAAGGGAGCCAAGCAATT</w:t>
            </w:r>
          </w:p>
        </w:tc>
      </w:tr>
      <w:tr w:rsidR="0036517A" w:rsidRPr="00BE0CEF" w14:paraId="325CD943" w14:textId="77777777" w:rsidTr="008E02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54982CE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gapdh</w:t>
            </w:r>
            <w:proofErr w:type="spellEnd"/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BFB85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CGCTGATGCCCCTATGTATGT</w:t>
            </w:r>
          </w:p>
        </w:tc>
      </w:tr>
      <w:tr w:rsidR="0036517A" w:rsidRPr="00BE0CEF" w14:paraId="674435A5" w14:textId="77777777" w:rsidTr="008E0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F079ECF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CL4037-2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4274A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TCGCAACGACAGTCCCTC</w:t>
            </w:r>
          </w:p>
        </w:tc>
      </w:tr>
      <w:tr w:rsidR="0036517A" w:rsidRPr="00BE0CEF" w14:paraId="0AC9B460" w14:textId="77777777" w:rsidTr="008E02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ECAED22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CL4037-2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F8044D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GACAATAAATCCTATATTCTATATC</w:t>
            </w:r>
          </w:p>
        </w:tc>
      </w:tr>
      <w:tr w:rsidR="0036517A" w:rsidRPr="00BE0CEF" w14:paraId="4528C2C1" w14:textId="77777777" w:rsidTr="008E0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7197567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unigene15235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9E8E8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CTCACAGTTACCGCAACGCTAGTCC</w:t>
            </w:r>
          </w:p>
        </w:tc>
      </w:tr>
      <w:tr w:rsidR="0036517A" w:rsidRPr="00BE0CEF" w14:paraId="2E9B1280" w14:textId="77777777" w:rsidTr="008E02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7C441FA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unigene15235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3E1D2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CGTTCACGCTTGTTAAAG</w:t>
            </w:r>
          </w:p>
        </w:tc>
      </w:tr>
      <w:tr w:rsidR="0036517A" w:rsidRPr="00BE0CEF" w14:paraId="7BA3685E" w14:textId="77777777" w:rsidTr="008E0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E2190D8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attacin</w:t>
            </w:r>
            <w:proofErr w:type="spellEnd"/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E67DD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TGGTTCTGGTGCCCAAGTGA</w:t>
            </w:r>
          </w:p>
        </w:tc>
      </w:tr>
      <w:tr w:rsidR="0036517A" w:rsidRPr="00BE0CEF" w14:paraId="000D196C" w14:textId="77777777" w:rsidTr="008E02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6E7CB3E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attacin</w:t>
            </w:r>
            <w:proofErr w:type="spellEnd"/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6CF558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GCCATAACGATTCTTGTTGGAGTA</w:t>
            </w:r>
          </w:p>
        </w:tc>
      </w:tr>
      <w:tr w:rsidR="0036517A" w:rsidRPr="00BE0CEF" w14:paraId="269E4ED7" w14:textId="77777777" w:rsidTr="008E0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194FFA8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cecropin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08516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CAGAAGCTGGTTGGTTGAAGA</w:t>
            </w:r>
          </w:p>
        </w:tc>
      </w:tr>
      <w:tr w:rsidR="0036517A" w:rsidRPr="00BE0CEF" w14:paraId="75BD230F" w14:textId="77777777" w:rsidTr="008E02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435810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cecropin-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961C02" w14:textId="77777777" w:rsidR="0036517A" w:rsidRPr="00BE0CEF" w:rsidRDefault="0036517A" w:rsidP="008E02C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E0CEF">
              <w:rPr>
                <w:rFonts w:ascii="Times New Roman" w:hAnsi="Times New Roman"/>
                <w:color w:val="auto"/>
                <w:sz w:val="24"/>
                <w:szCs w:val="24"/>
              </w:rPr>
              <w:t>GCAACACCGACATAACCCTGA</w:t>
            </w:r>
          </w:p>
        </w:tc>
      </w:tr>
    </w:tbl>
    <w:p w14:paraId="73F6E856" w14:textId="77777777" w:rsidR="0036517A" w:rsidRPr="00BF0BC5" w:rsidRDefault="0036517A" w:rsidP="0036517A">
      <w:pPr>
        <w:spacing w:line="480" w:lineRule="auto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</w:p>
    <w:p w14:paraId="567E265C" w14:textId="77777777" w:rsidR="0036517A" w:rsidRDefault="0036517A">
      <w:pPr>
        <w:rPr>
          <w:rFonts w:hint="eastAsia"/>
        </w:rPr>
      </w:pPr>
    </w:p>
    <w:sectPr w:rsidR="003651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87F8A8" w14:textId="77777777" w:rsidR="004D2162" w:rsidRDefault="004D2162" w:rsidP="0036517A">
      <w:r>
        <w:separator/>
      </w:r>
    </w:p>
  </w:endnote>
  <w:endnote w:type="continuationSeparator" w:id="0">
    <w:p w14:paraId="438E7BC6" w14:textId="77777777" w:rsidR="004D2162" w:rsidRDefault="004D2162" w:rsidP="00365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047DF7" w14:textId="77777777" w:rsidR="004D2162" w:rsidRDefault="004D2162" w:rsidP="0036517A">
      <w:r>
        <w:separator/>
      </w:r>
    </w:p>
  </w:footnote>
  <w:footnote w:type="continuationSeparator" w:id="0">
    <w:p w14:paraId="5D4FC484" w14:textId="77777777" w:rsidR="004D2162" w:rsidRDefault="004D2162" w:rsidP="00365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163"/>
    <w:rsid w:val="0036517A"/>
    <w:rsid w:val="004D2162"/>
    <w:rsid w:val="00594508"/>
    <w:rsid w:val="00C11163"/>
    <w:rsid w:val="00F1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0A88D"/>
  <w15:chartTrackingRefBased/>
  <w15:docId w15:val="{BF76F2E8-4243-4D30-88DA-6B487ADFF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1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1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51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5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517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6517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6517A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36517A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table" w:styleId="6">
    <w:name w:val="List Table 6 Colorful"/>
    <w:basedOn w:val="a1"/>
    <w:uiPriority w:val="51"/>
    <w:rsid w:val="0036517A"/>
    <w:rPr>
      <w:rFonts w:ascii="等线" w:eastAsia="等线" w:hAnsi="等线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a9">
    <w:name w:val="annotation reference"/>
    <w:basedOn w:val="a0"/>
    <w:uiPriority w:val="99"/>
    <w:semiHidden/>
    <w:unhideWhenUsed/>
    <w:rsid w:val="0036517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6517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365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花</dc:creator>
  <cp:keywords/>
  <dc:description/>
  <cp:lastModifiedBy>桂花</cp:lastModifiedBy>
  <cp:revision>2</cp:revision>
  <dcterms:created xsi:type="dcterms:W3CDTF">2020-11-28T08:17:00Z</dcterms:created>
  <dcterms:modified xsi:type="dcterms:W3CDTF">2020-11-28T09:33:00Z</dcterms:modified>
</cp:coreProperties>
</file>